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B2534B" w14:textId="77777777" w:rsidR="005B6322" w:rsidRDefault="005B6322" w:rsidP="005B632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</w:p>
    <w:p w14:paraId="36324787" w14:textId="77777777" w:rsidR="005B6322" w:rsidRDefault="005B6322" w:rsidP="005B632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1EED35F" w14:textId="77777777" w:rsidR="009E2DE3" w:rsidRPr="0015673B" w:rsidRDefault="005B6322" w:rsidP="005B632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15673B">
        <w:rPr>
          <w:rFonts w:ascii="Times New Roman" w:hAnsi="Times New Roman" w:cs="Times New Roman"/>
          <w:b/>
          <w:sz w:val="32"/>
          <w:szCs w:val="32"/>
          <w:lang w:val="en-US"/>
        </w:rPr>
        <w:t>Supporting information for</w:t>
      </w:r>
    </w:p>
    <w:p w14:paraId="022FA860" w14:textId="77777777" w:rsidR="005B6322" w:rsidRPr="0015673B" w:rsidRDefault="005B6322" w:rsidP="005B63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5B1B93" w14:textId="77777777" w:rsidR="005B6322" w:rsidRPr="005B6322" w:rsidRDefault="005B6322" w:rsidP="005B632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322">
        <w:rPr>
          <w:rFonts w:ascii="Times New Roman" w:hAnsi="Times New Roman" w:cs="Times New Roman"/>
          <w:b/>
          <w:bCs/>
          <w:sz w:val="24"/>
          <w:szCs w:val="24"/>
          <w:lang w:val="en-US"/>
        </w:rPr>
        <w:t>Frontopolar cortex interacts with dorsolateral prefrontal cortex</w:t>
      </w:r>
    </w:p>
    <w:p w14:paraId="373DD928" w14:textId="77777777" w:rsidR="005B6322" w:rsidRPr="005B6322" w:rsidRDefault="005B6322" w:rsidP="005B632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3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 causally guide metacognition </w:t>
      </w:r>
    </w:p>
    <w:p w14:paraId="5AC09C96" w14:textId="77777777" w:rsidR="005B6322" w:rsidRPr="005B6322" w:rsidRDefault="005B6322" w:rsidP="005B632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440427" w14:textId="77777777" w:rsidR="005B6322" w:rsidRPr="005B6322" w:rsidRDefault="005B6322" w:rsidP="005B6322">
      <w:pPr>
        <w:suppressLineNumbers/>
        <w:suppressAutoHyphens/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5B6322">
        <w:rPr>
          <w:rFonts w:ascii="Times New Roman" w:hAnsi="Times New Roman" w:cs="Times New Roman"/>
          <w:sz w:val="24"/>
          <w:szCs w:val="24"/>
          <w:lang w:val="en-US"/>
        </w:rPr>
        <w:t>Georgia E. Kapetaniou</w:t>
      </w:r>
      <w:r w:rsidRPr="005B6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 †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, Marius Moisa</w:t>
      </w:r>
      <w:r w:rsidRPr="005B6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 †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, Christian C. Ruff</w:t>
      </w:r>
      <w:r w:rsidRPr="005B6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, Philippe N. Tobler</w:t>
      </w:r>
      <w:r w:rsidRPr="005B6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, Alexander Soutschek</w:t>
      </w:r>
      <w:r w:rsidRPr="005B6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0E6027F5" w14:textId="77777777" w:rsidR="005B6322" w:rsidRPr="005B6322" w:rsidRDefault="005B6322" w:rsidP="005B6322">
      <w:pPr>
        <w:suppressLineNumbers/>
        <w:suppressAutoHyphens/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9E9A90A" w14:textId="77777777" w:rsidR="005B6322" w:rsidRPr="005B6322" w:rsidRDefault="005B6322" w:rsidP="005B6322">
      <w:pPr>
        <w:suppressLineNumbers/>
        <w:suppressAutoHyphens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5D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Department of Psychology, Ludwig Maximilian University Munich, Munich, Germany</w:t>
      </w:r>
    </w:p>
    <w:p w14:paraId="34069F9A" w14:textId="77777777" w:rsidR="005B6322" w:rsidRPr="005B6322" w:rsidRDefault="005B6322" w:rsidP="005B6322">
      <w:pPr>
        <w:suppressLineNumbers/>
        <w:tabs>
          <w:tab w:val="left" w:pos="180"/>
        </w:tabs>
        <w:suppressAutoHyphens/>
        <w:spacing w:after="0" w:line="360" w:lineRule="auto"/>
        <w:ind w:left="18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B65D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Department of Management, Technology, and Economics, Swiss Federal Institute of Technology Zurich, Zurich, Switzerland</w:t>
      </w:r>
    </w:p>
    <w:p w14:paraId="7D25AEE8" w14:textId="77777777" w:rsidR="005B6322" w:rsidRPr="005B6322" w:rsidRDefault="005B6322" w:rsidP="005B6322">
      <w:pPr>
        <w:suppressLineNumbers/>
        <w:suppressAutoHyphens/>
        <w:spacing w:after="0" w:line="360" w:lineRule="auto"/>
        <w:ind w:left="18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B65D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Zurich Center for Neuroeconomics, Department of Economics, University of Zurich, Zurich, Switzerland</w:t>
      </w:r>
    </w:p>
    <w:p w14:paraId="29B403ED" w14:textId="77777777" w:rsidR="005B6322" w:rsidRPr="0015673B" w:rsidRDefault="005B6322" w:rsidP="005B6322">
      <w:pPr>
        <w:suppressLineNumbers/>
        <w:suppressAutoHyphens/>
        <w:spacing w:after="0" w:line="360" w:lineRule="auto"/>
        <w:ind w:left="180" w:hanging="180"/>
        <w:rPr>
          <w:rFonts w:ascii="Times New Roman" w:hAnsi="Times New Roman" w:cs="Times New Roman"/>
          <w:sz w:val="24"/>
          <w:szCs w:val="24"/>
          <w:lang w:val="en-US"/>
        </w:rPr>
      </w:pPr>
      <w:r w:rsidRPr="001567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5673B">
        <w:rPr>
          <w:rFonts w:ascii="Times New Roman" w:hAnsi="Times New Roman" w:cs="Times New Roman"/>
          <w:sz w:val="24"/>
          <w:szCs w:val="24"/>
          <w:lang w:val="en-US"/>
        </w:rPr>
        <w:t xml:space="preserve"> Neuroscience Center Zurich, University of Zurich, Swiss Federal Institute of Technology Zurich, Zurich, Switzerland</w:t>
      </w:r>
    </w:p>
    <w:p w14:paraId="7A07687F" w14:textId="77777777" w:rsidR="005B6322" w:rsidRPr="0015673B" w:rsidRDefault="005B6322" w:rsidP="005B63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40C255" w14:textId="77777777" w:rsidR="005B6322" w:rsidRPr="0015673B" w:rsidRDefault="005B63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673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6BE377" w14:textId="77777777" w:rsidR="005B6322" w:rsidRPr="005B6322" w:rsidRDefault="005B6322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B632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results</w:t>
      </w:r>
    </w:p>
    <w:p w14:paraId="0A0202A2" w14:textId="77777777" w:rsidR="00E4672D" w:rsidRPr="00E4672D" w:rsidRDefault="00E4672D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4672D">
        <w:rPr>
          <w:rFonts w:ascii="Times New Roman" w:hAnsi="Times New Roman" w:cs="Times New Roman"/>
          <w:i/>
          <w:sz w:val="24"/>
          <w:szCs w:val="24"/>
          <w:lang w:val="en-US"/>
        </w:rPr>
        <w:t>Behavioral analyses</w:t>
      </w:r>
    </w:p>
    <w:p w14:paraId="0A2BAF63" w14:textId="35529100" w:rsidR="0015673B" w:rsidRDefault="0015673B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tested for stimulation effects on decision times in the confidence accuracy task by regressi</w:t>
      </w:r>
      <w:r w:rsidR="00D74CCE">
        <w:rPr>
          <w:rFonts w:ascii="Times New Roman" w:hAnsi="Times New Roman" w:cs="Times New Roman"/>
          <w:sz w:val="24"/>
          <w:szCs w:val="24"/>
          <w:lang w:val="en-US"/>
        </w:rPr>
        <w:t>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g-transformed decision times on predictors for tACS, Confidence, DV</w:t>
      </w:r>
      <w:r w:rsidRPr="001567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nsig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all interaction effects. We observed longer decision times for decreasing confidence, beta = -0.06,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40) = 8.35,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 w:rsidR="004A50BD">
        <w:rPr>
          <w:rFonts w:ascii="Times New Roman" w:hAnsi="Times New Roman" w:cs="Times New Roman"/>
          <w:sz w:val="24"/>
          <w:szCs w:val="24"/>
          <w:lang w:val="en-US"/>
        </w:rPr>
        <w:t xml:space="preserve"> 0.001, as well as for increa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oice difficulty (DV</w:t>
      </w:r>
      <w:r w:rsidRPr="001567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nsig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beta = -0.04,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44) = 5.63,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01. However, there was no evidence for significant effects of theta or alpha tACS on decision times, all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1.3, all </w:t>
      </w:r>
      <w:r w:rsidRPr="0015673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0.21.</w:t>
      </w:r>
    </w:p>
    <w:p w14:paraId="48F414B9" w14:textId="77777777" w:rsidR="00063AFD" w:rsidRDefault="00063AFD" w:rsidP="00DB3CF8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a further control analysis, we assessed whether significant effects of theta tACS on metacognitive accuracy are robust to not z-standardizing confidence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>DV</w:t>
      </w:r>
      <w:r w:rsidR="00DB3CF8" w:rsidRPr="00DB3C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gned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parately for each tACS condition.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This analysis revealed no significant effect on theta tACS on the Confidence × DV</w:t>
      </w:r>
      <w:r w:rsidR="00DB3CF8" w:rsidRPr="00DB3C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gned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interaction, beta = -0.38, </w:t>
      </w:r>
      <w:r w:rsidR="00DB3CF8" w:rsidRPr="00DB3CF8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= 1.37, </w:t>
      </w:r>
      <w:r w:rsidR="00DB3CF8" w:rsidRPr="00DB3CF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B3CF8">
        <w:rPr>
          <w:rFonts w:ascii="Times New Roman" w:hAnsi="Times New Roman" w:cs="Times New Roman"/>
          <w:sz w:val="24"/>
          <w:szCs w:val="24"/>
          <w:lang w:val="en-US"/>
        </w:rPr>
        <w:t xml:space="preserve"> = 0.17. However, this analysis should not be interpreted as evidence against the involvement of FPC theta oscillations in metacognitive accuracy, as it does not control for confounding (non-significant) differences in confidence and choice difficulty between the tACS conditions on metacognitive accuracy.</w:t>
      </w:r>
    </w:p>
    <w:p w14:paraId="56CBDA0B" w14:textId="77777777" w:rsidR="0057619A" w:rsidRDefault="0057619A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78B3DB" w14:textId="77777777" w:rsidR="0057619A" w:rsidRPr="0057619A" w:rsidRDefault="0057619A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7619A">
        <w:rPr>
          <w:rFonts w:ascii="Times New Roman" w:hAnsi="Times New Roman" w:cs="Times New Roman"/>
          <w:i/>
          <w:sz w:val="24"/>
          <w:szCs w:val="24"/>
          <w:lang w:val="en-US"/>
        </w:rPr>
        <w:t>Control experiment</w:t>
      </w:r>
    </w:p>
    <w:p w14:paraId="6298CCEC" w14:textId="77777777" w:rsidR="005B6322" w:rsidRDefault="005B6322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ess </w:t>
      </w:r>
      <w:r w:rsidR="0057619A">
        <w:rPr>
          <w:rFonts w:ascii="Times New Roman" w:hAnsi="Times New Roman" w:cs="Times New Roman"/>
          <w:sz w:val="24"/>
          <w:szCs w:val="24"/>
          <w:lang w:val="en-US"/>
        </w:rPr>
        <w:t xml:space="preserve">whether </w:t>
      </w:r>
      <w:r>
        <w:rPr>
          <w:rFonts w:ascii="Times New Roman" w:hAnsi="Times New Roman" w:cs="Times New Roman"/>
          <w:sz w:val="24"/>
          <w:szCs w:val="24"/>
          <w:lang w:val="en-US"/>
        </w:rPr>
        <w:t>the negative effects of 4mA FPC tACS on metacognitive sensitivity can be explained by an inverted u-shaped dose-response curve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, we collected a further data set using the current high-definition electrode setup but with a weaker current intensity (2 mA). An analysis over both data sets (again controlling for first-order task performance with mean LL choices as well as for individual differences in metacognitive bias) revealed a significant Experiment × tACS</w:t>
      </w:r>
      <w:r w:rsidRPr="005B63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heta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× DV</w:t>
      </w:r>
      <w:r w:rsidRPr="005B63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gned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× Confidence interaction, beta = 1.94, </w:t>
      </w:r>
      <w:r w:rsidRPr="005B6322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= 2.78, </w:t>
      </w:r>
      <w:r w:rsidRPr="005B63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= 0.01, suggesting that 2 mA versus 4 mA theta tACS affected metacognitive accuracy in different directions. There was also evidence for dissociable effects of alpha tACS on metacognition depending on stimulation intensity, Experiment × tACS</w:t>
      </w:r>
      <w:r w:rsidRPr="005B63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lpha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× DV</w:t>
      </w:r>
      <w:r w:rsidRPr="005B63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igned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× Confidence: beta = 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.02, </w:t>
      </w:r>
      <w:r w:rsidRPr="005B6322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= 2.39, </w:t>
      </w:r>
      <w:r w:rsidRPr="005B632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 xml:space="preserve"> = 0.02. To assess whether 2 mA tACS increased rather than reduced metacognitive accuracy, we conducted a separate GLMM on the 2 mA data set, which revealed enhanced metacognitive accuracy under theta tACS, beta =2.61, z = 2.02, p = 0.04, as well as alpha tACS, beta =3.40, z = 2.40, p = 0.02. A separate GLMM revealed no significant differences between theta and alpha: beta = 0.48, z = 0.47, p = 0.6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B6322">
        <w:rPr>
          <w:rFonts w:ascii="Times New Roman" w:hAnsi="Times New Roman" w:cs="Times New Roman"/>
          <w:sz w:val="24"/>
          <w:szCs w:val="24"/>
          <w:lang w:val="en-US"/>
        </w:rPr>
        <w:t>In any case, based on the comparison between low and high-intensity stimulation conditions, we speculate that the inhibitory impact of 4 mA theta FPC tACS on metacognitive accuracy is best explained by an inverted u-shaped relationship between stimulation intensity and stimulation effects on metacognitive accuracy.</w:t>
      </w:r>
    </w:p>
    <w:p w14:paraId="1AFA56F3" w14:textId="77777777" w:rsidR="0092794E" w:rsidRDefault="0092794E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E65A42" w14:textId="77777777" w:rsidR="0092794E" w:rsidRPr="00E4672D" w:rsidRDefault="0092794E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4672D">
        <w:rPr>
          <w:rFonts w:ascii="Times New Roman" w:hAnsi="Times New Roman" w:cs="Times New Roman"/>
          <w:i/>
          <w:sz w:val="24"/>
          <w:szCs w:val="24"/>
          <w:lang w:val="en-US"/>
        </w:rPr>
        <w:t>Neural correlates of mentalizing</w:t>
      </w:r>
    </w:p>
    <w:p w14:paraId="70214F5E" w14:textId="77777777" w:rsidR="0092794E" w:rsidRPr="0092794E" w:rsidRDefault="0092794E" w:rsidP="0092794E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2794E">
        <w:rPr>
          <w:rFonts w:ascii="Times New Roman" w:hAnsi="Times New Roman" w:cs="Times New Roman"/>
          <w:sz w:val="24"/>
          <w:szCs w:val="24"/>
          <w:lang w:val="en-US"/>
        </w:rPr>
        <w:t>On the neural level, mentalizing demands (Jill</w:t>
      </w:r>
      <w:r w:rsidRPr="009279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witch&gt;no-switch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 &gt; Self</w:t>
      </w:r>
      <w:r w:rsidRPr="009279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witch&gt;no-switch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) correlated with activation in precuneus, </w:t>
      </w:r>
      <w:r w:rsidRPr="009279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 = 0.02, whole-brain</w:t>
      </w:r>
      <w:r w:rsidR="0057619A">
        <w:rPr>
          <w:rFonts w:ascii="Times New Roman" w:hAnsi="Times New Roman" w:cs="Times New Roman"/>
          <w:sz w:val="24"/>
          <w:szCs w:val="24"/>
          <w:lang w:val="en-US"/>
        </w:rPr>
        <w:t xml:space="preserve"> FWE-corrected at cluster level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 (Figure 5B), a region belonging to the canonical mentalizing network 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WNjYXJvPC9BdXRob3I+PFllYXI+MjAxODwvWWVhcj48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</w:fldData>
        </w:fldChar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WYWNjYXJvPC9BdXRob3I+PFllYXI+MjAxODwvWWVhcj48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</w:fldData>
        </w:fldChar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92794E">
        <w:rPr>
          <w:rFonts w:ascii="Times New Roman" w:hAnsi="Times New Roman" w:cs="Times New Roman"/>
          <w:sz w:val="24"/>
          <w:szCs w:val="24"/>
          <w:lang w:val="en-US"/>
        </w:rPr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2794E">
        <w:rPr>
          <w:rFonts w:ascii="Times New Roman" w:hAnsi="Times New Roman" w:cs="Times New Roman"/>
          <w:sz w:val="24"/>
          <w:szCs w:val="24"/>
          <w:lang w:val="en-US"/>
        </w:rPr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>(Schurz, Radua, Aichhorn, Richlan, &amp; Perner, 2014; Vaccaro &amp; Fleming, 2018)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>. A conjunction analysis revealed that the precuneus correlated both with mentalizing demands and confidence judgements, but no voxels overlapped in the prefrontal cortex even at lenient, exploratory thresholds (</w:t>
      </w:r>
      <w:r w:rsidRPr="009279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 &lt; 0.001, uncorrected, minimum cluster size = 20 voxel). There were no significant effects of theta or alpha tACS on mentalizing-related neural activity, all </w:t>
      </w:r>
      <w:r w:rsidRPr="0092794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2794E">
        <w:rPr>
          <w:rFonts w:ascii="Times New Roman" w:hAnsi="Times New Roman" w:cs="Times New Roman"/>
          <w:sz w:val="24"/>
          <w:szCs w:val="24"/>
          <w:lang w:val="en-US"/>
        </w:rPr>
        <w:t xml:space="preserve"> &gt; 0.07, FWE-corrected at cluster level. Thus, both the behavioral and the neuroimaging data provide little evidence for FPC involvement in mentalizing.</w:t>
      </w:r>
    </w:p>
    <w:p w14:paraId="48EECE98" w14:textId="77777777" w:rsidR="0092794E" w:rsidRPr="005B6322" w:rsidRDefault="0092794E" w:rsidP="005B6322">
      <w:pPr>
        <w:spacing w:after="0"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788A65" w14:textId="77777777" w:rsidR="00E4672D" w:rsidRPr="005B6322" w:rsidRDefault="00E4672D" w:rsidP="005761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672D" w:rsidRPr="005B632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DD97B" w14:textId="77777777" w:rsidR="009D3B24" w:rsidRDefault="009D3B24" w:rsidP="005B6322">
      <w:pPr>
        <w:spacing w:after="0" w:line="240" w:lineRule="auto"/>
      </w:pPr>
      <w:r>
        <w:separator/>
      </w:r>
    </w:p>
  </w:endnote>
  <w:endnote w:type="continuationSeparator" w:id="0">
    <w:p w14:paraId="113843E7" w14:textId="77777777" w:rsidR="009D3B24" w:rsidRDefault="009D3B24" w:rsidP="005B6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C36BE" w14:textId="77777777" w:rsidR="009D3B24" w:rsidRDefault="009D3B24" w:rsidP="005B6322">
      <w:pPr>
        <w:spacing w:after="0" w:line="240" w:lineRule="auto"/>
      </w:pPr>
      <w:r>
        <w:separator/>
      </w:r>
    </w:p>
  </w:footnote>
  <w:footnote w:type="continuationSeparator" w:id="0">
    <w:p w14:paraId="3C2EDD93" w14:textId="77777777" w:rsidR="009D3B24" w:rsidRDefault="009D3B24" w:rsidP="005B6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894445"/>
      <w:docPartObj>
        <w:docPartGallery w:val="Page Numbers (Top of Page)"/>
        <w:docPartUnique/>
      </w:docPartObj>
    </w:sdtPr>
    <w:sdtEndPr/>
    <w:sdtContent>
      <w:p w14:paraId="2F0A71A8" w14:textId="4E6CDD95" w:rsidR="005B6322" w:rsidRDefault="005B632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ED7">
          <w:rPr>
            <w:noProof/>
          </w:rPr>
          <w:t>3</w:t>
        </w:r>
        <w:r>
          <w:fldChar w:fldCharType="end"/>
        </w:r>
      </w:p>
    </w:sdtContent>
  </w:sdt>
  <w:p w14:paraId="3EB71093" w14:textId="77777777" w:rsidR="005B6322" w:rsidRDefault="005B632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3B7"/>
    <w:rsid w:val="00063AFD"/>
    <w:rsid w:val="000B45E9"/>
    <w:rsid w:val="0015673B"/>
    <w:rsid w:val="004A50BD"/>
    <w:rsid w:val="0057619A"/>
    <w:rsid w:val="005B6322"/>
    <w:rsid w:val="0092794E"/>
    <w:rsid w:val="009D3B24"/>
    <w:rsid w:val="009E2DE3"/>
    <w:rsid w:val="009F691E"/>
    <w:rsid w:val="00B048B6"/>
    <w:rsid w:val="00B65DD6"/>
    <w:rsid w:val="00B92C81"/>
    <w:rsid w:val="00C333B7"/>
    <w:rsid w:val="00D74CCE"/>
    <w:rsid w:val="00DB3CF8"/>
    <w:rsid w:val="00E4672D"/>
    <w:rsid w:val="00E82ED7"/>
    <w:rsid w:val="00EC7157"/>
    <w:rsid w:val="00F6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53C86"/>
  <w15:chartTrackingRefBased/>
  <w15:docId w15:val="{A5F729E8-EAC4-4D29-87AF-3C908174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B6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6322"/>
  </w:style>
  <w:style w:type="paragraph" w:styleId="Fuzeile">
    <w:name w:val="footer"/>
    <w:basedOn w:val="Standard"/>
    <w:link w:val="FuzeileZchn"/>
    <w:uiPriority w:val="99"/>
    <w:unhideWhenUsed/>
    <w:rsid w:val="005B6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CA991-C720-439F-8746-22494F39D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3782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outschek</dc:creator>
  <cp:keywords/>
  <dc:description/>
  <cp:lastModifiedBy>Alexander Soutschek</cp:lastModifiedBy>
  <cp:revision>2</cp:revision>
  <dcterms:created xsi:type="dcterms:W3CDTF">2024-11-26T19:31:00Z</dcterms:created>
  <dcterms:modified xsi:type="dcterms:W3CDTF">2024-11-26T19:31:00Z</dcterms:modified>
</cp:coreProperties>
</file>